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8A0C01">
      <w:pPr>
        <w:spacing w:line="480" w:lineRule="auto"/>
        <w:contextualSpacing/>
        <w:rPr>
          <w:rFonts w:ascii="Arial Narrow" w:hAnsi="Arial Narrow" w:eastAsia="Arial Unicode MS"/>
          <w:b/>
          <w:sz w:val="28"/>
          <w:szCs w:val="28"/>
          <w:lang w:val="en-CA" w:eastAsia="zh-CN"/>
        </w:rPr>
      </w:pPr>
      <w:r>
        <w:rPr>
          <w:rFonts w:ascii="Arial Narrow" w:hAnsi="Arial Narrow" w:eastAsia="Arial Unicode MS"/>
          <w:b/>
          <w:sz w:val="28"/>
          <w:szCs w:val="28"/>
          <w:lang w:val="en-CA" w:eastAsia="zh-CN"/>
        </w:rPr>
        <w:t xml:space="preserve">Supplement </w:t>
      </w:r>
      <w:r>
        <w:rPr>
          <w:rFonts w:hint="eastAsia" w:ascii="Arial Narrow" w:hAnsi="Arial Narrow" w:eastAsia="Arial Unicode MS"/>
          <w:b/>
          <w:sz w:val="28"/>
          <w:szCs w:val="28"/>
          <w:lang w:val="en-CA" w:eastAsia="zh-CN"/>
        </w:rPr>
        <w:t>Table 2</w:t>
      </w:r>
      <w:r>
        <w:rPr>
          <w:rFonts w:ascii="Arial Narrow" w:hAnsi="Arial Narrow" w:eastAsia="Arial Unicode MS"/>
          <w:b/>
          <w:sz w:val="28"/>
          <w:szCs w:val="28"/>
          <w:lang w:val="en-CA" w:eastAsia="zh-CN"/>
        </w:rPr>
        <w:t xml:space="preserve">. Risk bias of included studies </w:t>
      </w:r>
    </w:p>
    <w:tbl>
      <w:tblPr>
        <w:tblStyle w:val="6"/>
        <w:tblW w:w="16161" w:type="dxa"/>
        <w:tblInd w:w="-9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2327"/>
        <w:gridCol w:w="1984"/>
        <w:gridCol w:w="1701"/>
        <w:gridCol w:w="1843"/>
        <w:gridCol w:w="1559"/>
        <w:gridCol w:w="1985"/>
        <w:gridCol w:w="1559"/>
        <w:gridCol w:w="1418"/>
      </w:tblGrid>
      <w:tr w14:paraId="2CD14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7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5FB4AD2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3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4722691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</w:rPr>
              <w:t>Adequate randomization sequence generation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A3E5F12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</w:rPr>
              <w:t>Adequate allocation concealment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5D1F994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</w:rPr>
              <w:t>Blinding of patients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6360538B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</w:rPr>
              <w:t>Blinding of health care providers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171DEDB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</w:rPr>
              <w:t>Blinding of data collectors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87F257E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</w:rPr>
              <w:t>Blinding of outcome assessors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0CE1384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</w:rPr>
              <w:t>Blinding of data analyst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CCF6B88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</w:rPr>
              <w:t>Loss to follow-up (%)</w:t>
            </w:r>
          </w:p>
        </w:tc>
      </w:tr>
      <w:tr w14:paraId="07F70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631624E9">
            <w:pPr>
              <w:jc w:val="center"/>
              <w:rPr>
                <w:rFonts w:hint="eastAsia"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Gao Y 2023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1479F0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917CFB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1AB4CA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8BCE37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F09BA9D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FE9A20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30A0BD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7008BDFC">
            <w:pPr>
              <w:jc w:val="center"/>
              <w:rPr>
                <w:rFonts w:hint="eastAsia" w:asciiTheme="minorBidi" w:hAnsiTheme="minorBidi" w:eastAsiaTheme="minorEastAsia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0</w:t>
            </w:r>
          </w:p>
        </w:tc>
      </w:tr>
      <w:tr w14:paraId="7441B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20622C86">
            <w:pPr>
              <w:jc w:val="center"/>
              <w:rPr>
                <w:rFonts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M. Movahedi 2022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7152CB1F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047582E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C0E9030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5BE531B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1873290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AAB8C9C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23E35C3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27A11B56">
            <w:pPr>
              <w:jc w:val="center"/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0</w:t>
            </w:r>
          </w:p>
        </w:tc>
      </w:tr>
      <w:tr w14:paraId="70134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738EED26">
            <w:pPr>
              <w:jc w:val="center"/>
              <w:rPr>
                <w:rFonts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Gao XX 2021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D2CBD1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85E358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1385BA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A20E6D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B43AEE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E9998A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58121B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5F66EE6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5%</w:t>
            </w:r>
          </w:p>
        </w:tc>
      </w:tr>
      <w:tr w14:paraId="6B04DB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2F136D5C">
            <w:pPr>
              <w:jc w:val="center"/>
              <w:rPr>
                <w:rFonts w:eastAsia="宋体" w:asciiTheme="minorBidi" w:hAnsiTheme="minorBidi" w:cstheme="minorBidi"/>
                <w:color w:val="000000" w:themeColor="text1"/>
                <w:sz w:val="22"/>
                <w:szCs w:val="22"/>
                <w:highlight w:val="yellow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Yan J 2021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757379E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7FD7009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0BFAF43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4B35456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EB74D86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925BEE8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819B115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CAB548F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0</w:t>
            </w:r>
          </w:p>
        </w:tc>
      </w:tr>
      <w:tr w14:paraId="69057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45D4FD8">
            <w:pPr>
              <w:jc w:val="center"/>
              <w:rPr>
                <w:rFonts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A. Njogu 2021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7ACCE084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20CE19FF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DC810C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F392EB0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FC0E1D6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5A4CF05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2EA6CB75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FD81CC6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5.8%</w:t>
            </w:r>
          </w:p>
        </w:tc>
      </w:tr>
      <w:tr w14:paraId="7E52F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6DE1FB41">
            <w:pPr>
              <w:jc w:val="center"/>
              <w:rPr>
                <w:rFonts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Lei FY 2021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170E207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29BF24C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3AB1997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601705F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040E765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4F9E356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1932552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50B94C7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7.14%</w:t>
            </w:r>
          </w:p>
        </w:tc>
      </w:tr>
      <w:tr w14:paraId="3098C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4ED08B26">
            <w:pPr>
              <w:jc w:val="center"/>
              <w:rPr>
                <w:rFonts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Peng LL 2021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1771C07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17B0F9C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912B00F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CF907DD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8AF9004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2349E0D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7A04631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6AB1AE19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0</w:t>
            </w:r>
          </w:p>
        </w:tc>
      </w:tr>
      <w:tr w14:paraId="6D482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5D4CB967">
            <w:pPr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Bidi" w:hAnsiTheme="minorBidi" w:cstheme="minorBidi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Zhang XF 2020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37196E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7B7311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9E37EB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781559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7BDB8F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46E4C5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672EF81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325B2286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</w:tr>
      <w:tr w14:paraId="75413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49D9D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ng LQ 2020 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9F5256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10FDEA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B8EB99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794E22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9401D3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CFFD42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D30C7F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51655E5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14:paraId="5B3585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4D959F74">
            <w:pPr>
              <w:jc w:val="center"/>
              <w:rPr>
                <w:rFonts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Li HY 2020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012F16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1C46C4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77A30BE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5ACA79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BA61909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E1B253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26EA81B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1A3415D0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12.36%</w:t>
            </w:r>
          </w:p>
        </w:tc>
      </w:tr>
      <w:tr w14:paraId="3748ED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497F6AF0">
            <w:pPr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Bidi" w:hAnsiTheme="minorBidi" w:cstheme="minorBidi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uang JZ 2020 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8364E9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6726CD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EC680D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048D6C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56445A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2D08B0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5718AD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0FE74B85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</w:tr>
      <w:tr w14:paraId="74CD1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5C47F4A">
            <w:pPr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Bidi" w:hAnsiTheme="minorBidi" w:cstheme="minorBid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Liu PP 2020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E540017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79453C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05E3EC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A9B111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9EB6D0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7C399C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5EF9CD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6460E8B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14:paraId="37DDC8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0A486853">
            <w:pPr>
              <w:jc w:val="center"/>
              <w:rPr>
                <w:rFonts w:hint="eastAsia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Jiang DM 2020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7852D96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0081BA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6B6208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FD4D1E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0FAEC5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F8ACAB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B33AB2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568F6679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42%</w:t>
            </w:r>
          </w:p>
        </w:tc>
      </w:tr>
      <w:tr w14:paraId="2B3B1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189C9BD7">
            <w:pPr>
              <w:jc w:val="center"/>
              <w:rPr>
                <w:rFonts w:hint="eastAsia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Bidi" w:hAnsiTheme="minorBidi" w:cstheme="minorBidi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ng LY 2019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DBE6FB3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565FF6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D7F77E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6DA004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03440C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AE9EE6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25C3F5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627CAD6D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5F5EBC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21C88C5">
            <w:pPr>
              <w:jc w:val="center"/>
              <w:rPr>
                <w:rFonts w:hint="eastAsia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Bidi" w:hAnsiTheme="minorBidi" w:cstheme="minorBidi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Zhao ZP 2018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7F280B0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B7E34B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A9CFFC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875715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23A8A3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0BE421D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575408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57458D4A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3F2FC6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474440A2">
            <w:pPr>
              <w:jc w:val="center"/>
              <w:rPr>
                <w:rFonts w:hint="eastAsia" w:asciiTheme="minorBidi" w:hAnsiTheme="minorBidi" w:eastAsiaTheme="minorEastAsia" w:cstheme="minorBidi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Bidi" w:hAnsiTheme="minorBidi" w:cstheme="minorBidi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. Baez-Suarez 2018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27EA73EA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BA1D7DE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D35F102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DE3315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1D37AF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73202D7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5BDB22D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3D9F4198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20731F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AD089A4">
            <w:pPr>
              <w:jc w:val="center"/>
              <w:rPr>
                <w:rFonts w:hint="eastAsia" w:asciiTheme="minorBidi" w:hAnsiTheme="minorBidi" w:eastAsiaTheme="minorEastAsia" w:cstheme="minorBidi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Bidi" w:hAnsiTheme="minorBidi" w:cstheme="minorBidi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u L 2018 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C99A956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C648A3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B4F1FC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A8BEE5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796CEC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151209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6AF3A3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4D9EE1C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11%</w:t>
            </w:r>
          </w:p>
        </w:tc>
      </w:tr>
      <w:tr w14:paraId="4D84A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78188369">
            <w:pPr>
              <w:jc w:val="center"/>
              <w:rPr>
                <w:rFonts w:hint="eastAsia" w:asciiTheme="minorBidi" w:hAnsiTheme="minorBidi" w:cstheme="minorBidi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Li L 2018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49010A8">
            <w:pPr>
              <w:jc w:val="center"/>
              <w:rPr>
                <w:rFonts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6F2C9F9">
            <w:pPr>
              <w:jc w:val="center"/>
              <w:rPr>
                <w:rFonts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9D632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32CE4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BFC319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0D3C22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763A2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10CD2D9B">
            <w:pPr>
              <w:jc w:val="center"/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37F8B7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48B67D8B">
            <w:pPr>
              <w:jc w:val="center"/>
              <w:rPr>
                <w:rFonts w:hint="eastAsia"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Liu CY 2017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BD8B15D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8854DC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88D18F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FF9839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A1BD1E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FF3350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C3B0A0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10401984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16%</w:t>
            </w:r>
          </w:p>
        </w:tc>
      </w:tr>
      <w:tr w14:paraId="7AF5A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0375FB0E">
            <w:pPr>
              <w:jc w:val="center"/>
              <w:rPr>
                <w:rFonts w:hint="default"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A.Nyambura  2017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1FE183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1A8BEB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578D9D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408B21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8CED3B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61F040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885A9C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245B1549">
            <w:pPr>
              <w:jc w:val="center"/>
              <w:rPr>
                <w:rFonts w:hint="default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51A1F2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1F9459C2">
            <w:pPr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Liu J 2016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43E4EDC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8878F0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CA3E0E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3DD971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DF0826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1E0D9D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AF74C2D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3C46C964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19.5%</w:t>
            </w:r>
          </w:p>
        </w:tc>
      </w:tr>
      <w:tr w14:paraId="31CDB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671639C6">
            <w:pPr>
              <w:jc w:val="center"/>
              <w:rPr>
                <w:rFonts w:hint="eastAsia"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Li J 2015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EA47F12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E753A2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E25AEF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D53D0F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14BB81D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7392C2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F2FC50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22E65D34">
            <w:pPr>
              <w:jc w:val="center"/>
              <w:rPr>
                <w:rFonts w:hint="default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699E98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1CD77C37">
            <w:pPr>
              <w:jc w:val="center"/>
              <w:rPr>
                <w:rFonts w:hint="eastAsia"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Cai XL 2015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80A0F6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0CC671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DE0CB9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53C78B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4042C8D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E5C0C9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727549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2DB7905F">
            <w:pPr>
              <w:jc w:val="center"/>
              <w:rPr>
                <w:rFonts w:hint="default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7FCD4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0B1D4A56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Xiao H 2015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E41EAF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F4F8AF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5FB320D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2E308C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2BC10C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85D65A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541085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3AE121E6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25%</w:t>
            </w:r>
          </w:p>
        </w:tc>
      </w:tr>
      <w:tr w14:paraId="3A61B1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6FA5C4E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Li HY 2012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4184A65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D3B228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FC2923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BAD534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F51F3F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B58BFA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8361FA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0D0C2EE1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1F452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6ABA91F9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Xu MJ 2006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7E67C4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535C6F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79A386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9DA068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10A127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E05B63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7B43AF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5A48B24F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15.83%</w:t>
            </w:r>
          </w:p>
        </w:tc>
      </w:tr>
      <w:tr w14:paraId="5B393B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225E4062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Su XJ 2001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51D3A2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1A096D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017158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A1CFD6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B2A9DC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18DA66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2FC2F7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2625E2D6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4E1E1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54E38418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Yang X 2021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8BD58B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C3836E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0AD2AE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98A154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7709D2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00D6BD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7BCFA6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28999445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1B4DCB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73C3CC61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An ZZ 2015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93186B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CE39BF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5D3164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A866BB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A3E5CC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6EC257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FCC78E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368962B8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29E76B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60405B46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Cao JG 2025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D498D6D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D109D5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82CCB0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C2D661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A35945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21270B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501D62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09EA55CC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16E9D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50159179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Wang L 2019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38B4B71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FAFD33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BC474E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5858D4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8B5561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76E735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FFE8C4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28E16472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56DA8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7D892D7F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Xu JH 2022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3834744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F143D4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FE8A0D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61F984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CADD6C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80BAB6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595675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5311510A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05617C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64EA1CD5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Song KK 2023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DA1EF6B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920385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47E799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304DBD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C714EC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0DCB36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64269C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6DBC27B6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09F891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08997EB6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He J 2020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E755591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B940F0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21B4EDD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B5F50A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318913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90D5FA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15C653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1CDCD72C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1F63CE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50C57CEC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Ma ZH 2018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E3F068F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1C11A8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CD1EEA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925727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494BD3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125886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AB6432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7D8CBFE0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146CA1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6A4E617C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Miao WJ 2020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C44C8DB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53218E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E2652C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1476D3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B2FCBC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DA69E6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85889B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581FE4FE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1989E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08DD4BC0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Meng LK 2020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27D1E9B0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A3E516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811DD2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0A9235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DC10C7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A25E8E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80F817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7946FDC3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067E6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1B40A116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Han CP 2021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00DC7F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9C89D8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14B683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E26395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6A7F0A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7EBB48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27B570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66FC3B7E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763D68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5770FC00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Zhao KL 2024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C67F3FB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5BA841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944D3E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00FE9A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B3D242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121B48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15780A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62F23089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5B945C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7E1DF79D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Shi J 2002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527A7B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2B283D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23F59B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71E434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F526B0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F8F2AD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433FA6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047B2984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3842BE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1E35BD03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Liu Ye 2015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11CF0A4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F2D7FB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C02CD2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8AB308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85B568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0D574A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B2EF0D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633C1276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1D8E2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1F6C9790">
            <w:pPr>
              <w:jc w:val="center"/>
              <w:rPr>
                <w:rFonts w:hint="default" w:asciiTheme="minorBidi" w:hAnsiTheme="minorBidi" w:cstheme="minorBidi"/>
                <w:sz w:val="22"/>
                <w:szCs w:val="22"/>
                <w:lang w:val="en-US" w:eastAsia="zh-CN"/>
              </w:rPr>
            </w:pPr>
            <w:bookmarkStart w:id="0" w:name="_GoBack"/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QianJ 2025</w:t>
            </w:r>
            <w:bookmarkEnd w:id="0"/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20BA819F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676896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DDB971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BC7587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24C386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AEECC5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F95841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0FF2D3A6">
            <w:pPr>
              <w:jc w:val="center"/>
              <w:rPr>
                <w:rFonts w:hint="eastAsia"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1BAD49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528BC710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Miao Y 2025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5CB908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853B2F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018DB0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8A49FF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584F35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1205AC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A68D52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0D15AE2C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29A7D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58FEB709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Xu J 2024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DADA2D4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4EC489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F0918B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5C4B34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5D4C91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815E8C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301F14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7C9F779A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0C2439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CF236FA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Shi XL 2024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2B7592CD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63B3AE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3C94B9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8DCAEA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3E5395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18112E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C99D32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181D3FFA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2A14FC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275D7AF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Huang XZ 2019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3060A77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E658ED9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90A274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E4F6C0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F97285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3BFE96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3B552D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0F8F61FB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0E2AF2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42B482DC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R. Sulu 2022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76B2E728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8EB367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7DC431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14ED85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8E29EE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AA6007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46C7C70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08ADBA3F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2C578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549B872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Santana, L. S.2016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013848B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6A9CE2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0786195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B3B346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A65834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831DD2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E187A1A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8B8EB41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6DE733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60A27E2C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Zahra MEHRI 2022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3736DE9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7220294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74B0593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866FF7D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C76440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72566A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B2C34B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704DD229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9.7%</w:t>
            </w:r>
          </w:p>
        </w:tc>
      </w:tr>
      <w:tr w14:paraId="588F7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85" w:type="dxa"/>
            <w:tcBorders>
              <w:bottom w:val="single" w:color="auto" w:sz="12" w:space="0"/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541E73C3">
            <w:pPr>
              <w:jc w:val="center"/>
              <w:rPr>
                <w:rFonts w:hint="default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 xml:space="preserve">  V. Rashtchi 2022</w:t>
            </w:r>
          </w:p>
        </w:tc>
        <w:tc>
          <w:tcPr>
            <w:tcW w:w="2327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33012B3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98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DA38D51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0DBBCF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43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EF45F92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7315C07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FEB4A9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59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BF10E3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232794E1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</w:tbl>
    <w:p w14:paraId="2257204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71E"/>
    <w:rsid w:val="00011205"/>
    <w:rsid w:val="00025300"/>
    <w:rsid w:val="00056213"/>
    <w:rsid w:val="000678C7"/>
    <w:rsid w:val="00094610"/>
    <w:rsid w:val="000C53B0"/>
    <w:rsid w:val="000F029C"/>
    <w:rsid w:val="00101D85"/>
    <w:rsid w:val="00110C4E"/>
    <w:rsid w:val="00155B84"/>
    <w:rsid w:val="001633D0"/>
    <w:rsid w:val="00171A80"/>
    <w:rsid w:val="001879AC"/>
    <w:rsid w:val="001A263B"/>
    <w:rsid w:val="001B48C9"/>
    <w:rsid w:val="001D369F"/>
    <w:rsid w:val="0021660F"/>
    <w:rsid w:val="0023755A"/>
    <w:rsid w:val="002421B9"/>
    <w:rsid w:val="002516CD"/>
    <w:rsid w:val="003172D3"/>
    <w:rsid w:val="00364C88"/>
    <w:rsid w:val="0043271E"/>
    <w:rsid w:val="004449E2"/>
    <w:rsid w:val="00461B88"/>
    <w:rsid w:val="00465F86"/>
    <w:rsid w:val="004A43FA"/>
    <w:rsid w:val="004D1B74"/>
    <w:rsid w:val="004D2550"/>
    <w:rsid w:val="00550330"/>
    <w:rsid w:val="00597DEE"/>
    <w:rsid w:val="006001D4"/>
    <w:rsid w:val="006162CB"/>
    <w:rsid w:val="00667A03"/>
    <w:rsid w:val="006746C1"/>
    <w:rsid w:val="006769AA"/>
    <w:rsid w:val="00693486"/>
    <w:rsid w:val="006D0D9C"/>
    <w:rsid w:val="006F5266"/>
    <w:rsid w:val="007809F7"/>
    <w:rsid w:val="00793469"/>
    <w:rsid w:val="00801BF5"/>
    <w:rsid w:val="00831338"/>
    <w:rsid w:val="008A086B"/>
    <w:rsid w:val="008B2BB4"/>
    <w:rsid w:val="00906862"/>
    <w:rsid w:val="009366CF"/>
    <w:rsid w:val="00A200FB"/>
    <w:rsid w:val="00A4114D"/>
    <w:rsid w:val="00A66DD2"/>
    <w:rsid w:val="00AE178D"/>
    <w:rsid w:val="00AF30D7"/>
    <w:rsid w:val="00B22DED"/>
    <w:rsid w:val="00B24440"/>
    <w:rsid w:val="00BD162F"/>
    <w:rsid w:val="00C235A1"/>
    <w:rsid w:val="00C8531A"/>
    <w:rsid w:val="00CC5FF0"/>
    <w:rsid w:val="00D418C1"/>
    <w:rsid w:val="00D84F41"/>
    <w:rsid w:val="00DA0609"/>
    <w:rsid w:val="00DA4781"/>
    <w:rsid w:val="00DA75D7"/>
    <w:rsid w:val="00DD27D8"/>
    <w:rsid w:val="00E152B7"/>
    <w:rsid w:val="00EC47EE"/>
    <w:rsid w:val="00F63181"/>
    <w:rsid w:val="00F93ED4"/>
    <w:rsid w:val="00FD0113"/>
    <w:rsid w:val="00FD26CC"/>
    <w:rsid w:val="00FF1FBA"/>
    <w:rsid w:val="00FF535A"/>
    <w:rsid w:val="17BD3F2F"/>
    <w:rsid w:val="3BE45C5B"/>
    <w:rsid w:val="4E2D431E"/>
    <w:rsid w:val="704D0DC3"/>
    <w:rsid w:val="72DC7B64"/>
    <w:rsid w:val="7E0A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paragraph" w:styleId="4">
    <w:name w:val="head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1">
    <w:name w:val="Revision"/>
    <w:hidden/>
    <w:semiHidden/>
    <w:qFormat/>
    <w:uiPriority w:val="99"/>
    <w:rPr>
      <w:rFonts w:ascii="Times New Roman" w:hAnsi="Times New Roman" w:cs="Times New Roman" w:eastAsiaTheme="minorEastAsia"/>
      <w:kern w:val="0"/>
      <w:sz w:val="24"/>
      <w:szCs w:val="24"/>
      <w:lang w:val="en-US" w:eastAsia="en-US" w:bidi="ar-SA"/>
    </w:rPr>
  </w:style>
  <w:style w:type="character" w:customStyle="1" w:styleId="12">
    <w:name w:val="批注文字 字符"/>
    <w:basedOn w:val="7"/>
    <w:link w:val="2"/>
    <w:qFormat/>
    <w:uiPriority w:val="99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13">
    <w:name w:val="批注主题 字符"/>
    <w:basedOn w:val="12"/>
    <w:link w:val="5"/>
    <w:semiHidden/>
    <w:qFormat/>
    <w:uiPriority w:val="99"/>
    <w:rPr>
      <w:rFonts w:ascii="Times New Roman" w:hAnsi="Times New Roman" w:cs="Times New Roman"/>
      <w:b/>
      <w:bCs/>
      <w:kern w:val="0"/>
      <w:sz w:val="20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B512C4-2C14-48F9-B072-8B345BB0A6F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87</Words>
  <Characters>2174</Characters>
  <Lines>6</Lines>
  <Paragraphs>1</Paragraphs>
  <TotalTime>0</TotalTime>
  <ScaleCrop>false</ScaleCrop>
  <LinksUpToDate>false</LinksUpToDate>
  <CharactersWithSpaces>230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8:33:00Z</dcterms:created>
  <dc:creator>Lei Lan</dc:creator>
  <cp:lastModifiedBy>好好笑</cp:lastModifiedBy>
  <dcterms:modified xsi:type="dcterms:W3CDTF">2025-09-03T16:52:0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RiOWFhNGYyMjlmMmFhM2VmNGU2Y2RlMmU2YjFjZjEiLCJ1c2VySWQiOiI0MjI5MTY2MD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31977B6095AC480E98DF0934A6B209AF_13</vt:lpwstr>
  </property>
</Properties>
</file>